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4CC526" w14:textId="77777777" w:rsidR="00DD7D8E" w:rsidRPr="00464851" w:rsidRDefault="00FD04C9">
      <w:pPr>
        <w:rPr>
          <w:b/>
        </w:rPr>
      </w:pPr>
      <w:r>
        <w:rPr>
          <w:b/>
        </w:rPr>
        <w:t>Supporting Information</w:t>
      </w:r>
      <w:r w:rsidR="00923212">
        <w:rPr>
          <w:b/>
        </w:rPr>
        <w:t xml:space="preserve"> 3</w:t>
      </w:r>
      <w:r w:rsidR="00464851" w:rsidRPr="00464851">
        <w:rPr>
          <w:b/>
        </w:rPr>
        <w:t>. Qualitative study appraisal summary</w:t>
      </w:r>
    </w:p>
    <w:tbl>
      <w:tblPr>
        <w:tblStyle w:val="TableGrid"/>
        <w:tblW w:w="1489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701"/>
        <w:gridCol w:w="1592"/>
        <w:gridCol w:w="1747"/>
        <w:gridCol w:w="1692"/>
        <w:gridCol w:w="1400"/>
        <w:gridCol w:w="1691"/>
        <w:gridCol w:w="1692"/>
        <w:gridCol w:w="1691"/>
        <w:gridCol w:w="1692"/>
      </w:tblGrid>
      <w:tr w:rsidR="008D29F0" w14:paraId="1FEAC493" w14:textId="77777777" w:rsidTr="008D29F0">
        <w:trPr>
          <w:cantSplit/>
          <w:trHeight w:val="1134"/>
        </w:trPr>
        <w:tc>
          <w:tcPr>
            <w:tcW w:w="1701" w:type="dxa"/>
          </w:tcPr>
          <w:p w14:paraId="67342F73" w14:textId="77777777" w:rsidR="008D29F0" w:rsidRPr="008D29F0" w:rsidRDefault="008D29F0">
            <w:pPr>
              <w:rPr>
                <w:b/>
                <w:sz w:val="24"/>
                <w:szCs w:val="24"/>
              </w:rPr>
            </w:pPr>
            <w:r w:rsidRPr="008D29F0">
              <w:rPr>
                <w:b/>
                <w:sz w:val="24"/>
                <w:szCs w:val="24"/>
              </w:rPr>
              <w:t>APPRAISAL DOMAIN</w:t>
            </w:r>
          </w:p>
        </w:tc>
        <w:tc>
          <w:tcPr>
            <w:tcW w:w="1592" w:type="dxa"/>
            <w:textDirection w:val="btLr"/>
          </w:tcPr>
          <w:p w14:paraId="580D3727" w14:textId="77777777" w:rsidR="008D29F0" w:rsidRPr="008D29F0" w:rsidRDefault="008D29F0" w:rsidP="008C5E47">
            <w:pPr>
              <w:ind w:left="113" w:right="113"/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lmond (2011)</w:t>
            </w:r>
          </w:p>
        </w:tc>
        <w:tc>
          <w:tcPr>
            <w:tcW w:w="1747" w:type="dxa"/>
            <w:textDirection w:val="btLr"/>
          </w:tcPr>
          <w:p w14:paraId="0E09ADFC" w14:textId="77777777" w:rsidR="008D29F0" w:rsidRPr="008D29F0" w:rsidRDefault="008D29F0" w:rsidP="008C5E47">
            <w:pPr>
              <w:ind w:left="113" w:right="113"/>
              <w:rPr>
                <w:sz w:val="24"/>
                <w:szCs w:val="24"/>
              </w:rPr>
            </w:pPr>
            <w:proofErr w:type="spellStart"/>
            <w:r w:rsidRPr="008D29F0">
              <w:rPr>
                <w:sz w:val="24"/>
                <w:szCs w:val="24"/>
              </w:rPr>
              <w:t>Currer</w:t>
            </w:r>
            <w:proofErr w:type="spellEnd"/>
            <w:r w:rsidRPr="008D29F0">
              <w:rPr>
                <w:sz w:val="24"/>
                <w:szCs w:val="24"/>
              </w:rPr>
              <w:t xml:space="preserve"> (1984)</w:t>
            </w:r>
          </w:p>
        </w:tc>
        <w:tc>
          <w:tcPr>
            <w:tcW w:w="1692" w:type="dxa"/>
            <w:textDirection w:val="btLr"/>
          </w:tcPr>
          <w:p w14:paraId="246455B8" w14:textId="77777777" w:rsidR="008D29F0" w:rsidRPr="008D29F0" w:rsidRDefault="008D29F0" w:rsidP="008C5E47">
            <w:pPr>
              <w:ind w:left="113" w:right="113"/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Edge (2005)</w:t>
            </w:r>
          </w:p>
        </w:tc>
        <w:tc>
          <w:tcPr>
            <w:tcW w:w="1400" w:type="dxa"/>
            <w:textDirection w:val="btLr"/>
          </w:tcPr>
          <w:p w14:paraId="38393E06" w14:textId="77777777" w:rsidR="008D29F0" w:rsidRPr="008D29F0" w:rsidRDefault="008D29F0" w:rsidP="008C5E47">
            <w:pPr>
              <w:ind w:left="113" w:right="113"/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Edge (2011)</w:t>
            </w:r>
          </w:p>
        </w:tc>
        <w:tc>
          <w:tcPr>
            <w:tcW w:w="1691" w:type="dxa"/>
            <w:textDirection w:val="btLr"/>
          </w:tcPr>
          <w:p w14:paraId="070D3F47" w14:textId="77777777" w:rsidR="008D29F0" w:rsidRPr="008D29F0" w:rsidRDefault="008D29F0" w:rsidP="008C5E47">
            <w:pPr>
              <w:ind w:left="113" w:right="113"/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Gardner (2014)</w:t>
            </w:r>
          </w:p>
        </w:tc>
        <w:tc>
          <w:tcPr>
            <w:tcW w:w="1692" w:type="dxa"/>
            <w:textDirection w:val="btLr"/>
          </w:tcPr>
          <w:p w14:paraId="22414B21" w14:textId="77777777" w:rsidR="008D29F0" w:rsidRPr="008D29F0" w:rsidRDefault="008D29F0" w:rsidP="008C5E47">
            <w:pPr>
              <w:ind w:left="113" w:right="113"/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Hanley (2007)</w:t>
            </w:r>
          </w:p>
        </w:tc>
        <w:tc>
          <w:tcPr>
            <w:tcW w:w="1691" w:type="dxa"/>
            <w:textDirection w:val="btLr"/>
          </w:tcPr>
          <w:p w14:paraId="3DEBFDA4" w14:textId="77777777" w:rsidR="008D29F0" w:rsidRPr="008D29F0" w:rsidRDefault="008D29F0" w:rsidP="008C5E47">
            <w:pPr>
              <w:ind w:left="113" w:right="113"/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Masood (2015)</w:t>
            </w:r>
          </w:p>
        </w:tc>
        <w:tc>
          <w:tcPr>
            <w:tcW w:w="1692" w:type="dxa"/>
            <w:textDirection w:val="btLr"/>
          </w:tcPr>
          <w:p w14:paraId="216E4F73" w14:textId="77777777" w:rsidR="008D29F0" w:rsidRPr="008D29F0" w:rsidRDefault="008D29F0" w:rsidP="008C5E47">
            <w:pPr>
              <w:ind w:left="113" w:right="113"/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Parvin (2004)</w:t>
            </w:r>
          </w:p>
        </w:tc>
      </w:tr>
      <w:tr w:rsidR="008D29F0" w:rsidRPr="00C24C63" w14:paraId="7E1F0A1A" w14:textId="77777777" w:rsidTr="008D29F0">
        <w:tc>
          <w:tcPr>
            <w:tcW w:w="1701" w:type="dxa"/>
          </w:tcPr>
          <w:p w14:paraId="0C83EE0F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1</w:t>
            </w:r>
          </w:p>
          <w:p w14:paraId="3C5060D5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2</w:t>
            </w:r>
          </w:p>
        </w:tc>
        <w:tc>
          <w:tcPr>
            <w:tcW w:w="1592" w:type="dxa"/>
          </w:tcPr>
          <w:p w14:paraId="729FABBC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ppropriate</w:t>
            </w:r>
          </w:p>
          <w:p w14:paraId="728C3BC3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lear</w:t>
            </w:r>
          </w:p>
        </w:tc>
        <w:tc>
          <w:tcPr>
            <w:tcW w:w="1747" w:type="dxa"/>
          </w:tcPr>
          <w:p w14:paraId="08DD9A69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ppropriate</w:t>
            </w:r>
          </w:p>
          <w:p w14:paraId="38795748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Mixed</w:t>
            </w:r>
          </w:p>
        </w:tc>
        <w:tc>
          <w:tcPr>
            <w:tcW w:w="1692" w:type="dxa"/>
          </w:tcPr>
          <w:p w14:paraId="22163448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ppropriate</w:t>
            </w:r>
          </w:p>
          <w:p w14:paraId="48E080CD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lear</w:t>
            </w:r>
          </w:p>
        </w:tc>
        <w:tc>
          <w:tcPr>
            <w:tcW w:w="1400" w:type="dxa"/>
          </w:tcPr>
          <w:p w14:paraId="67BA1FB9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ppropriate</w:t>
            </w:r>
          </w:p>
          <w:p w14:paraId="6A5FE195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lear</w:t>
            </w:r>
          </w:p>
        </w:tc>
        <w:tc>
          <w:tcPr>
            <w:tcW w:w="1691" w:type="dxa"/>
          </w:tcPr>
          <w:p w14:paraId="7B5E081D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ppropriate</w:t>
            </w:r>
          </w:p>
          <w:p w14:paraId="616A2B75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lear</w:t>
            </w:r>
          </w:p>
        </w:tc>
        <w:tc>
          <w:tcPr>
            <w:tcW w:w="1692" w:type="dxa"/>
          </w:tcPr>
          <w:p w14:paraId="41120923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ppropriate</w:t>
            </w:r>
          </w:p>
          <w:p w14:paraId="6BF55130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lear</w:t>
            </w:r>
          </w:p>
        </w:tc>
        <w:tc>
          <w:tcPr>
            <w:tcW w:w="1691" w:type="dxa"/>
          </w:tcPr>
          <w:p w14:paraId="3D389799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ppropriate</w:t>
            </w:r>
          </w:p>
          <w:p w14:paraId="3F1C977B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lear</w:t>
            </w:r>
          </w:p>
        </w:tc>
        <w:tc>
          <w:tcPr>
            <w:tcW w:w="1692" w:type="dxa"/>
          </w:tcPr>
          <w:p w14:paraId="46EC2DCA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ppropriate</w:t>
            </w:r>
          </w:p>
          <w:p w14:paraId="6DA56BA2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lear</w:t>
            </w:r>
          </w:p>
        </w:tc>
      </w:tr>
      <w:tr w:rsidR="008D29F0" w:rsidRPr="00C24C63" w14:paraId="76B299FF" w14:textId="77777777" w:rsidTr="008D29F0">
        <w:tc>
          <w:tcPr>
            <w:tcW w:w="1701" w:type="dxa"/>
          </w:tcPr>
          <w:p w14:paraId="07D38926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3</w:t>
            </w:r>
          </w:p>
        </w:tc>
        <w:tc>
          <w:tcPr>
            <w:tcW w:w="1592" w:type="dxa"/>
          </w:tcPr>
          <w:p w14:paraId="59413A77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Not sure</w:t>
            </w:r>
          </w:p>
        </w:tc>
        <w:tc>
          <w:tcPr>
            <w:tcW w:w="1747" w:type="dxa"/>
          </w:tcPr>
          <w:p w14:paraId="366CC1E5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Not sure</w:t>
            </w:r>
          </w:p>
        </w:tc>
        <w:tc>
          <w:tcPr>
            <w:tcW w:w="1692" w:type="dxa"/>
          </w:tcPr>
          <w:p w14:paraId="05573FCB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Defensible</w:t>
            </w:r>
          </w:p>
        </w:tc>
        <w:tc>
          <w:tcPr>
            <w:tcW w:w="1400" w:type="dxa"/>
          </w:tcPr>
          <w:p w14:paraId="7F36FACD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Defensible</w:t>
            </w:r>
          </w:p>
        </w:tc>
        <w:tc>
          <w:tcPr>
            <w:tcW w:w="1691" w:type="dxa"/>
          </w:tcPr>
          <w:p w14:paraId="7B40832E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Defensible</w:t>
            </w:r>
          </w:p>
        </w:tc>
        <w:tc>
          <w:tcPr>
            <w:tcW w:w="1692" w:type="dxa"/>
          </w:tcPr>
          <w:p w14:paraId="74F56D86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Defensible</w:t>
            </w:r>
          </w:p>
        </w:tc>
        <w:tc>
          <w:tcPr>
            <w:tcW w:w="1691" w:type="dxa"/>
          </w:tcPr>
          <w:p w14:paraId="0677AA97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Defensible</w:t>
            </w:r>
          </w:p>
        </w:tc>
        <w:tc>
          <w:tcPr>
            <w:tcW w:w="1692" w:type="dxa"/>
          </w:tcPr>
          <w:p w14:paraId="37D80E8A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Defensible</w:t>
            </w:r>
          </w:p>
        </w:tc>
      </w:tr>
      <w:tr w:rsidR="008D29F0" w:rsidRPr="00C24C63" w14:paraId="5D6CE970" w14:textId="77777777" w:rsidTr="008D29F0">
        <w:tc>
          <w:tcPr>
            <w:tcW w:w="1701" w:type="dxa"/>
          </w:tcPr>
          <w:p w14:paraId="3CCAD1FC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4</w:t>
            </w:r>
          </w:p>
        </w:tc>
        <w:tc>
          <w:tcPr>
            <w:tcW w:w="1592" w:type="dxa"/>
          </w:tcPr>
          <w:p w14:paraId="4BE67E3F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ppropriately</w:t>
            </w:r>
          </w:p>
        </w:tc>
        <w:tc>
          <w:tcPr>
            <w:tcW w:w="1747" w:type="dxa"/>
          </w:tcPr>
          <w:p w14:paraId="64861E96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Inadequately reported</w:t>
            </w:r>
          </w:p>
        </w:tc>
        <w:tc>
          <w:tcPr>
            <w:tcW w:w="1692" w:type="dxa"/>
          </w:tcPr>
          <w:p w14:paraId="08504952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ppropriately</w:t>
            </w:r>
          </w:p>
        </w:tc>
        <w:tc>
          <w:tcPr>
            <w:tcW w:w="1400" w:type="dxa"/>
          </w:tcPr>
          <w:p w14:paraId="0B1986B0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ppropriately</w:t>
            </w:r>
          </w:p>
        </w:tc>
        <w:tc>
          <w:tcPr>
            <w:tcW w:w="1691" w:type="dxa"/>
          </w:tcPr>
          <w:p w14:paraId="6D50D4BE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ppropriately</w:t>
            </w:r>
          </w:p>
        </w:tc>
        <w:tc>
          <w:tcPr>
            <w:tcW w:w="1692" w:type="dxa"/>
          </w:tcPr>
          <w:p w14:paraId="50FE6FD0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Inadequately reported</w:t>
            </w:r>
          </w:p>
        </w:tc>
        <w:tc>
          <w:tcPr>
            <w:tcW w:w="1691" w:type="dxa"/>
          </w:tcPr>
          <w:p w14:paraId="4C1462E4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ppropriately</w:t>
            </w:r>
          </w:p>
        </w:tc>
        <w:tc>
          <w:tcPr>
            <w:tcW w:w="1692" w:type="dxa"/>
          </w:tcPr>
          <w:p w14:paraId="4522A6FC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ppropriately</w:t>
            </w:r>
          </w:p>
        </w:tc>
      </w:tr>
      <w:tr w:rsidR="008D29F0" w:rsidRPr="00C24C63" w14:paraId="344D824E" w14:textId="77777777" w:rsidTr="008D29F0">
        <w:tc>
          <w:tcPr>
            <w:tcW w:w="1701" w:type="dxa"/>
          </w:tcPr>
          <w:p w14:paraId="36444A00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5</w:t>
            </w:r>
          </w:p>
          <w:p w14:paraId="74D7B372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6</w:t>
            </w:r>
          </w:p>
          <w:p w14:paraId="120C0744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7</w:t>
            </w:r>
          </w:p>
        </w:tc>
        <w:tc>
          <w:tcPr>
            <w:tcW w:w="1592" w:type="dxa"/>
          </w:tcPr>
          <w:p w14:paraId="727F7013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Not described</w:t>
            </w:r>
          </w:p>
          <w:p w14:paraId="1DFB87D5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lear</w:t>
            </w:r>
          </w:p>
          <w:p w14:paraId="5596C4D4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eliable</w:t>
            </w:r>
          </w:p>
        </w:tc>
        <w:tc>
          <w:tcPr>
            <w:tcW w:w="1747" w:type="dxa"/>
          </w:tcPr>
          <w:p w14:paraId="1409D9AD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Not described</w:t>
            </w:r>
          </w:p>
          <w:p w14:paraId="58F08176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lear</w:t>
            </w:r>
          </w:p>
          <w:p w14:paraId="1DA36DE0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Not sure</w:t>
            </w:r>
          </w:p>
        </w:tc>
        <w:tc>
          <w:tcPr>
            <w:tcW w:w="1692" w:type="dxa"/>
          </w:tcPr>
          <w:p w14:paraId="21BAF455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Not described</w:t>
            </w:r>
          </w:p>
          <w:p w14:paraId="1C3C1F12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lear</w:t>
            </w:r>
          </w:p>
          <w:p w14:paraId="4980C63D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Not sure</w:t>
            </w:r>
          </w:p>
        </w:tc>
        <w:tc>
          <w:tcPr>
            <w:tcW w:w="1400" w:type="dxa"/>
          </w:tcPr>
          <w:p w14:paraId="6C41DDAF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Not described</w:t>
            </w:r>
          </w:p>
          <w:p w14:paraId="35E28660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lear</w:t>
            </w:r>
          </w:p>
          <w:p w14:paraId="4E49D7D5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eliable</w:t>
            </w:r>
          </w:p>
        </w:tc>
        <w:tc>
          <w:tcPr>
            <w:tcW w:w="1691" w:type="dxa"/>
          </w:tcPr>
          <w:p w14:paraId="01E9E0BF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Not described</w:t>
            </w:r>
          </w:p>
          <w:p w14:paraId="045FB51D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lear</w:t>
            </w:r>
          </w:p>
          <w:p w14:paraId="66B3D614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eliable</w:t>
            </w:r>
          </w:p>
        </w:tc>
        <w:tc>
          <w:tcPr>
            <w:tcW w:w="1692" w:type="dxa"/>
          </w:tcPr>
          <w:p w14:paraId="1C28A51C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learly</w:t>
            </w:r>
          </w:p>
          <w:p w14:paraId="5E52E448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lear</w:t>
            </w:r>
          </w:p>
          <w:p w14:paraId="2D0C9871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Not sure</w:t>
            </w:r>
          </w:p>
        </w:tc>
        <w:tc>
          <w:tcPr>
            <w:tcW w:w="1691" w:type="dxa"/>
          </w:tcPr>
          <w:p w14:paraId="5740EB4F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Not described</w:t>
            </w:r>
          </w:p>
          <w:p w14:paraId="709021BE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lear</w:t>
            </w:r>
          </w:p>
          <w:p w14:paraId="646B7360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eliable</w:t>
            </w:r>
          </w:p>
        </w:tc>
        <w:tc>
          <w:tcPr>
            <w:tcW w:w="1692" w:type="dxa"/>
          </w:tcPr>
          <w:p w14:paraId="093625BC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Not described</w:t>
            </w:r>
          </w:p>
          <w:p w14:paraId="7D525A6F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lear</w:t>
            </w:r>
          </w:p>
          <w:p w14:paraId="5B645CEB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eliable</w:t>
            </w:r>
          </w:p>
        </w:tc>
      </w:tr>
      <w:tr w:rsidR="008D29F0" w:rsidRPr="00C24C63" w14:paraId="4DA0CD11" w14:textId="77777777" w:rsidTr="008D29F0">
        <w:tc>
          <w:tcPr>
            <w:tcW w:w="1701" w:type="dxa"/>
          </w:tcPr>
          <w:p w14:paraId="1C8CC97F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8</w:t>
            </w:r>
          </w:p>
          <w:p w14:paraId="601ADAD6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9</w:t>
            </w:r>
          </w:p>
          <w:p w14:paraId="014A2B72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10</w:t>
            </w:r>
          </w:p>
          <w:p w14:paraId="157176E1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11</w:t>
            </w:r>
          </w:p>
          <w:p w14:paraId="3CEA4DA3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12</w:t>
            </w:r>
          </w:p>
          <w:p w14:paraId="03B13887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13</w:t>
            </w:r>
          </w:p>
        </w:tc>
        <w:tc>
          <w:tcPr>
            <w:tcW w:w="1592" w:type="dxa"/>
          </w:tcPr>
          <w:p w14:paraId="40D247CB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igorous</w:t>
            </w:r>
          </w:p>
          <w:p w14:paraId="5E190BCA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ich</w:t>
            </w:r>
          </w:p>
          <w:p w14:paraId="01E62472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Unreliable</w:t>
            </w:r>
          </w:p>
          <w:p w14:paraId="7510D7A4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onvincing</w:t>
            </w:r>
          </w:p>
          <w:p w14:paraId="222DB18F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elevant</w:t>
            </w:r>
          </w:p>
          <w:p w14:paraId="4E01729F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dequate</w:t>
            </w:r>
          </w:p>
        </w:tc>
        <w:tc>
          <w:tcPr>
            <w:tcW w:w="1747" w:type="dxa"/>
          </w:tcPr>
          <w:p w14:paraId="28971607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Not reported</w:t>
            </w:r>
          </w:p>
          <w:p w14:paraId="4734E355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Poor</w:t>
            </w:r>
          </w:p>
          <w:p w14:paraId="53021715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Not reported</w:t>
            </w:r>
          </w:p>
          <w:p w14:paraId="123C6D5A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Not convincing</w:t>
            </w:r>
          </w:p>
          <w:p w14:paraId="333BDEAD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elevant</w:t>
            </w:r>
          </w:p>
          <w:p w14:paraId="1ADA698B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Inadequate</w:t>
            </w:r>
          </w:p>
        </w:tc>
        <w:tc>
          <w:tcPr>
            <w:tcW w:w="1692" w:type="dxa"/>
          </w:tcPr>
          <w:p w14:paraId="480FB30A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igorous</w:t>
            </w:r>
          </w:p>
          <w:p w14:paraId="1D5473A8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ich</w:t>
            </w:r>
          </w:p>
          <w:p w14:paraId="4BE5B285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Not reported</w:t>
            </w:r>
          </w:p>
          <w:p w14:paraId="45FE84E3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onvincing</w:t>
            </w:r>
          </w:p>
          <w:p w14:paraId="503CD9DF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elevant</w:t>
            </w:r>
          </w:p>
          <w:p w14:paraId="497F1EF2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dequate</w:t>
            </w:r>
          </w:p>
        </w:tc>
        <w:tc>
          <w:tcPr>
            <w:tcW w:w="1400" w:type="dxa"/>
          </w:tcPr>
          <w:p w14:paraId="2CD30913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igorous</w:t>
            </w:r>
          </w:p>
          <w:p w14:paraId="370FEB9B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ich</w:t>
            </w:r>
          </w:p>
          <w:p w14:paraId="78CE5AA5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eliable</w:t>
            </w:r>
          </w:p>
          <w:p w14:paraId="1F7854C5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onvincing</w:t>
            </w:r>
          </w:p>
          <w:p w14:paraId="6658C189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elevant</w:t>
            </w:r>
          </w:p>
          <w:p w14:paraId="760598E8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dequate</w:t>
            </w:r>
          </w:p>
        </w:tc>
        <w:tc>
          <w:tcPr>
            <w:tcW w:w="1691" w:type="dxa"/>
          </w:tcPr>
          <w:p w14:paraId="4FC7EAF3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igorous</w:t>
            </w:r>
          </w:p>
          <w:p w14:paraId="438D510E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ich</w:t>
            </w:r>
          </w:p>
          <w:p w14:paraId="1F6B6BB1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eliable</w:t>
            </w:r>
          </w:p>
          <w:p w14:paraId="770F2476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onvincing</w:t>
            </w:r>
          </w:p>
          <w:p w14:paraId="1AF6C7CB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elevant</w:t>
            </w:r>
          </w:p>
          <w:p w14:paraId="085B7338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dequate</w:t>
            </w:r>
          </w:p>
        </w:tc>
        <w:tc>
          <w:tcPr>
            <w:tcW w:w="1692" w:type="dxa"/>
          </w:tcPr>
          <w:p w14:paraId="375FCEDC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igorous</w:t>
            </w:r>
          </w:p>
          <w:p w14:paraId="718FAB81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ich</w:t>
            </w:r>
          </w:p>
          <w:p w14:paraId="2FB36F0C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Not reported</w:t>
            </w:r>
          </w:p>
          <w:p w14:paraId="11B7EA84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onvincing</w:t>
            </w:r>
          </w:p>
          <w:p w14:paraId="57AC848C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elevant</w:t>
            </w:r>
          </w:p>
          <w:p w14:paraId="1065CA5A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dequate</w:t>
            </w:r>
          </w:p>
        </w:tc>
        <w:tc>
          <w:tcPr>
            <w:tcW w:w="1691" w:type="dxa"/>
          </w:tcPr>
          <w:p w14:paraId="2C1089DB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igorous</w:t>
            </w:r>
          </w:p>
          <w:p w14:paraId="11856204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ich</w:t>
            </w:r>
          </w:p>
          <w:p w14:paraId="450DE38F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eliable</w:t>
            </w:r>
          </w:p>
          <w:p w14:paraId="40DFAFF4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onvincing</w:t>
            </w:r>
          </w:p>
          <w:p w14:paraId="606DF6A9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elevant</w:t>
            </w:r>
          </w:p>
          <w:p w14:paraId="759C951F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dequate</w:t>
            </w:r>
          </w:p>
        </w:tc>
        <w:tc>
          <w:tcPr>
            <w:tcW w:w="1692" w:type="dxa"/>
          </w:tcPr>
          <w:p w14:paraId="1311BD67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Not reported</w:t>
            </w:r>
          </w:p>
          <w:p w14:paraId="2A9BC4B4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ich</w:t>
            </w:r>
          </w:p>
          <w:p w14:paraId="34D5EE48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Not reported</w:t>
            </w:r>
          </w:p>
          <w:p w14:paraId="0E22FF2D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onvincing</w:t>
            </w:r>
          </w:p>
          <w:p w14:paraId="6FA40B9B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elevant</w:t>
            </w:r>
          </w:p>
          <w:p w14:paraId="035E243C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dequate</w:t>
            </w:r>
          </w:p>
        </w:tc>
      </w:tr>
      <w:tr w:rsidR="008D29F0" w:rsidRPr="00C24C63" w14:paraId="6741CF2F" w14:textId="77777777" w:rsidTr="008D29F0">
        <w:tc>
          <w:tcPr>
            <w:tcW w:w="1701" w:type="dxa"/>
          </w:tcPr>
          <w:p w14:paraId="2CE7D2A7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14</w:t>
            </w:r>
          </w:p>
        </w:tc>
        <w:tc>
          <w:tcPr>
            <w:tcW w:w="1592" w:type="dxa"/>
          </w:tcPr>
          <w:p w14:paraId="54892376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ppropriate</w:t>
            </w:r>
          </w:p>
        </w:tc>
        <w:tc>
          <w:tcPr>
            <w:tcW w:w="1747" w:type="dxa"/>
          </w:tcPr>
          <w:p w14:paraId="2C225B0E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Not reported</w:t>
            </w:r>
          </w:p>
        </w:tc>
        <w:tc>
          <w:tcPr>
            <w:tcW w:w="1692" w:type="dxa"/>
          </w:tcPr>
          <w:p w14:paraId="3D0C0539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Not reported</w:t>
            </w:r>
          </w:p>
        </w:tc>
        <w:tc>
          <w:tcPr>
            <w:tcW w:w="1400" w:type="dxa"/>
          </w:tcPr>
          <w:p w14:paraId="11312D15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ppropriate</w:t>
            </w:r>
          </w:p>
        </w:tc>
        <w:tc>
          <w:tcPr>
            <w:tcW w:w="1691" w:type="dxa"/>
          </w:tcPr>
          <w:p w14:paraId="269B3C26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ppropriate</w:t>
            </w:r>
          </w:p>
        </w:tc>
        <w:tc>
          <w:tcPr>
            <w:tcW w:w="1692" w:type="dxa"/>
          </w:tcPr>
          <w:p w14:paraId="2C5F3627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ppropriate</w:t>
            </w:r>
          </w:p>
        </w:tc>
        <w:tc>
          <w:tcPr>
            <w:tcW w:w="1691" w:type="dxa"/>
          </w:tcPr>
          <w:p w14:paraId="5BAD406C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ppropriate</w:t>
            </w:r>
          </w:p>
        </w:tc>
        <w:tc>
          <w:tcPr>
            <w:tcW w:w="1692" w:type="dxa"/>
          </w:tcPr>
          <w:p w14:paraId="208D494D" w14:textId="77777777" w:rsidR="008D29F0" w:rsidRPr="008D29F0" w:rsidRDefault="008D29F0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Not reported</w:t>
            </w:r>
          </w:p>
        </w:tc>
      </w:tr>
      <w:tr w:rsidR="008D29F0" w:rsidRPr="00C24C63" w14:paraId="26328C54" w14:textId="77777777" w:rsidTr="008D29F0">
        <w:tc>
          <w:tcPr>
            <w:tcW w:w="1701" w:type="dxa"/>
          </w:tcPr>
          <w:p w14:paraId="62B63176" w14:textId="77777777" w:rsidR="008D29F0" w:rsidRPr="008D29F0" w:rsidRDefault="008D29F0">
            <w:pPr>
              <w:rPr>
                <w:b/>
                <w:sz w:val="24"/>
                <w:szCs w:val="24"/>
              </w:rPr>
            </w:pPr>
            <w:r w:rsidRPr="008D29F0">
              <w:rPr>
                <w:b/>
                <w:sz w:val="24"/>
                <w:szCs w:val="24"/>
              </w:rPr>
              <w:t>OVERALL ASSESSMENT</w:t>
            </w:r>
          </w:p>
        </w:tc>
        <w:tc>
          <w:tcPr>
            <w:tcW w:w="1592" w:type="dxa"/>
            <w:vAlign w:val="center"/>
          </w:tcPr>
          <w:p w14:paraId="02947195" w14:textId="77777777" w:rsidR="008D29F0" w:rsidRPr="005C67B8" w:rsidRDefault="008D29F0" w:rsidP="00D90F73">
            <w:pPr>
              <w:jc w:val="center"/>
              <w:rPr>
                <w:b/>
                <w:sz w:val="24"/>
                <w:szCs w:val="24"/>
              </w:rPr>
            </w:pPr>
            <w:r w:rsidRPr="005C67B8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747" w:type="dxa"/>
            <w:vAlign w:val="center"/>
          </w:tcPr>
          <w:p w14:paraId="13D62252" w14:textId="77777777" w:rsidR="008D29F0" w:rsidRPr="005C67B8" w:rsidRDefault="008D29F0" w:rsidP="00D90F73">
            <w:pPr>
              <w:jc w:val="center"/>
              <w:rPr>
                <w:b/>
                <w:sz w:val="24"/>
                <w:szCs w:val="24"/>
              </w:rPr>
            </w:pPr>
            <w:r w:rsidRPr="005C67B8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692" w:type="dxa"/>
            <w:vAlign w:val="center"/>
          </w:tcPr>
          <w:p w14:paraId="18EF5852" w14:textId="77777777" w:rsidR="008D29F0" w:rsidRPr="005C67B8" w:rsidRDefault="008D29F0" w:rsidP="00D90F73">
            <w:pPr>
              <w:jc w:val="center"/>
              <w:rPr>
                <w:b/>
                <w:sz w:val="24"/>
                <w:szCs w:val="24"/>
              </w:rPr>
            </w:pPr>
            <w:r w:rsidRPr="005C67B8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400" w:type="dxa"/>
            <w:vAlign w:val="center"/>
          </w:tcPr>
          <w:p w14:paraId="311BF292" w14:textId="77777777" w:rsidR="008D29F0" w:rsidRPr="005C67B8" w:rsidRDefault="008D29F0" w:rsidP="00D90F73">
            <w:pPr>
              <w:jc w:val="center"/>
              <w:rPr>
                <w:b/>
                <w:sz w:val="24"/>
                <w:szCs w:val="24"/>
              </w:rPr>
            </w:pPr>
            <w:r w:rsidRPr="005C67B8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691" w:type="dxa"/>
            <w:vAlign w:val="center"/>
          </w:tcPr>
          <w:p w14:paraId="18358809" w14:textId="77777777" w:rsidR="008D29F0" w:rsidRPr="005C67B8" w:rsidRDefault="008D29F0" w:rsidP="00D90F73">
            <w:pPr>
              <w:jc w:val="center"/>
              <w:rPr>
                <w:b/>
                <w:sz w:val="24"/>
                <w:szCs w:val="24"/>
              </w:rPr>
            </w:pPr>
            <w:r w:rsidRPr="005C67B8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692" w:type="dxa"/>
            <w:vAlign w:val="center"/>
          </w:tcPr>
          <w:p w14:paraId="58B06F33" w14:textId="77777777" w:rsidR="008D29F0" w:rsidRPr="005C67B8" w:rsidRDefault="008D29F0" w:rsidP="00D90F73">
            <w:pPr>
              <w:jc w:val="center"/>
              <w:rPr>
                <w:b/>
                <w:sz w:val="24"/>
                <w:szCs w:val="24"/>
              </w:rPr>
            </w:pPr>
            <w:r w:rsidRPr="005C67B8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691" w:type="dxa"/>
            <w:vAlign w:val="center"/>
          </w:tcPr>
          <w:p w14:paraId="03A6DEA2" w14:textId="77777777" w:rsidR="008D29F0" w:rsidRPr="005C67B8" w:rsidRDefault="008D29F0" w:rsidP="00D90F73">
            <w:pPr>
              <w:jc w:val="center"/>
              <w:rPr>
                <w:b/>
                <w:sz w:val="24"/>
                <w:szCs w:val="24"/>
              </w:rPr>
            </w:pPr>
            <w:r w:rsidRPr="005C67B8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692" w:type="dxa"/>
            <w:vAlign w:val="center"/>
          </w:tcPr>
          <w:p w14:paraId="33B79DEE" w14:textId="77777777" w:rsidR="008D29F0" w:rsidRPr="005C67B8" w:rsidRDefault="008D29F0" w:rsidP="00C24C63">
            <w:pPr>
              <w:jc w:val="center"/>
              <w:rPr>
                <w:b/>
                <w:sz w:val="24"/>
                <w:szCs w:val="24"/>
              </w:rPr>
            </w:pPr>
            <w:r w:rsidRPr="005C67B8">
              <w:rPr>
                <w:b/>
                <w:sz w:val="24"/>
                <w:szCs w:val="24"/>
              </w:rPr>
              <w:t>+</w:t>
            </w:r>
          </w:p>
        </w:tc>
      </w:tr>
    </w:tbl>
    <w:p w14:paraId="7C3E3653" w14:textId="77777777" w:rsidR="008C5E47" w:rsidRDefault="008C5E47">
      <w:pPr>
        <w:rPr>
          <w:sz w:val="20"/>
          <w:szCs w:val="20"/>
        </w:rPr>
      </w:pPr>
    </w:p>
    <w:p w14:paraId="79B6F6C0" w14:textId="77777777" w:rsidR="00464851" w:rsidRDefault="00464851">
      <w:pPr>
        <w:rPr>
          <w:sz w:val="20"/>
          <w:szCs w:val="20"/>
        </w:rPr>
      </w:pPr>
    </w:p>
    <w:p w14:paraId="7B251377" w14:textId="77777777" w:rsidR="00464851" w:rsidRDefault="00464851">
      <w:pPr>
        <w:rPr>
          <w:sz w:val="20"/>
          <w:szCs w:val="20"/>
        </w:rPr>
      </w:pPr>
    </w:p>
    <w:p w14:paraId="5868B5D7" w14:textId="77777777" w:rsidR="00464851" w:rsidRDefault="00464851">
      <w:pPr>
        <w:rPr>
          <w:sz w:val="20"/>
          <w:szCs w:val="20"/>
        </w:rPr>
      </w:pPr>
    </w:p>
    <w:p w14:paraId="4414CB74" w14:textId="77777777" w:rsidR="00464851" w:rsidRDefault="00464851">
      <w:pPr>
        <w:rPr>
          <w:sz w:val="20"/>
          <w:szCs w:val="20"/>
        </w:rPr>
      </w:pPr>
    </w:p>
    <w:p w14:paraId="6CCDEC84" w14:textId="77777777" w:rsidR="00464851" w:rsidRDefault="00464851">
      <w:pPr>
        <w:rPr>
          <w:sz w:val="20"/>
          <w:szCs w:val="20"/>
        </w:rPr>
      </w:pPr>
    </w:p>
    <w:tbl>
      <w:tblPr>
        <w:tblStyle w:val="TableGrid"/>
        <w:tblW w:w="7650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701"/>
        <w:gridCol w:w="1681"/>
        <w:gridCol w:w="2533"/>
        <w:gridCol w:w="1735"/>
      </w:tblGrid>
      <w:tr w:rsidR="008D29F0" w:rsidRPr="008D29F0" w14:paraId="1C2B82A3" w14:textId="77777777" w:rsidTr="008D29F0">
        <w:trPr>
          <w:cantSplit/>
          <w:trHeight w:val="1408"/>
        </w:trPr>
        <w:tc>
          <w:tcPr>
            <w:tcW w:w="1701" w:type="dxa"/>
          </w:tcPr>
          <w:p w14:paraId="32F779D1" w14:textId="77777777" w:rsidR="008D29F0" w:rsidRPr="008D29F0" w:rsidRDefault="008D29F0" w:rsidP="00593E04">
            <w:pPr>
              <w:rPr>
                <w:b/>
                <w:sz w:val="24"/>
                <w:szCs w:val="24"/>
              </w:rPr>
            </w:pPr>
            <w:r w:rsidRPr="008D29F0">
              <w:rPr>
                <w:b/>
                <w:sz w:val="24"/>
                <w:szCs w:val="24"/>
              </w:rPr>
              <w:t>APPRAISAL DOMAIN</w:t>
            </w:r>
          </w:p>
        </w:tc>
        <w:tc>
          <w:tcPr>
            <w:tcW w:w="1681" w:type="dxa"/>
            <w:textDirection w:val="btLr"/>
          </w:tcPr>
          <w:p w14:paraId="5B091620" w14:textId="77777777" w:rsidR="008D29F0" w:rsidRPr="008D29F0" w:rsidRDefault="008D29F0" w:rsidP="00593E04">
            <w:pPr>
              <w:ind w:left="113" w:right="113"/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aymond (2009)</w:t>
            </w:r>
          </w:p>
        </w:tc>
        <w:tc>
          <w:tcPr>
            <w:tcW w:w="2533" w:type="dxa"/>
            <w:textDirection w:val="btLr"/>
          </w:tcPr>
          <w:p w14:paraId="06A2A33E" w14:textId="77777777" w:rsidR="008D29F0" w:rsidRPr="008D29F0" w:rsidRDefault="008D29F0" w:rsidP="00464851">
            <w:pPr>
              <w:ind w:left="113" w:right="113"/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Templeton (2013)</w:t>
            </w:r>
          </w:p>
        </w:tc>
        <w:tc>
          <w:tcPr>
            <w:tcW w:w="1735" w:type="dxa"/>
            <w:textDirection w:val="btLr"/>
          </w:tcPr>
          <w:p w14:paraId="285D3E4B" w14:textId="77777777" w:rsidR="008D29F0" w:rsidRPr="008D29F0" w:rsidRDefault="008D29F0" w:rsidP="00593E04">
            <w:pPr>
              <w:ind w:left="113" w:right="113"/>
              <w:rPr>
                <w:sz w:val="24"/>
                <w:szCs w:val="24"/>
              </w:rPr>
            </w:pPr>
            <w:proofErr w:type="spellStart"/>
            <w:r w:rsidRPr="008D29F0">
              <w:rPr>
                <w:sz w:val="24"/>
                <w:szCs w:val="24"/>
              </w:rPr>
              <w:t>Wittkowski</w:t>
            </w:r>
            <w:proofErr w:type="spellEnd"/>
            <w:r w:rsidRPr="008D29F0">
              <w:rPr>
                <w:sz w:val="24"/>
                <w:szCs w:val="24"/>
              </w:rPr>
              <w:t xml:space="preserve"> (2011)</w:t>
            </w:r>
          </w:p>
        </w:tc>
      </w:tr>
      <w:tr w:rsidR="008D29F0" w:rsidRPr="008D29F0" w14:paraId="590C2499" w14:textId="77777777" w:rsidTr="008D29F0">
        <w:tc>
          <w:tcPr>
            <w:tcW w:w="1701" w:type="dxa"/>
          </w:tcPr>
          <w:p w14:paraId="4C3F7451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1</w:t>
            </w:r>
          </w:p>
          <w:p w14:paraId="395E1DBE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2</w:t>
            </w:r>
          </w:p>
        </w:tc>
        <w:tc>
          <w:tcPr>
            <w:tcW w:w="1681" w:type="dxa"/>
          </w:tcPr>
          <w:p w14:paraId="6AA7E573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ppropriate</w:t>
            </w:r>
          </w:p>
          <w:p w14:paraId="461A6E67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lear</w:t>
            </w:r>
          </w:p>
        </w:tc>
        <w:tc>
          <w:tcPr>
            <w:tcW w:w="2533" w:type="dxa"/>
          </w:tcPr>
          <w:p w14:paraId="7F0A4865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ppropriate</w:t>
            </w:r>
          </w:p>
          <w:p w14:paraId="488848DF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lear</w:t>
            </w:r>
          </w:p>
        </w:tc>
        <w:tc>
          <w:tcPr>
            <w:tcW w:w="1735" w:type="dxa"/>
          </w:tcPr>
          <w:p w14:paraId="2F60685B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ppropriate</w:t>
            </w:r>
          </w:p>
          <w:p w14:paraId="209040A1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lear</w:t>
            </w:r>
          </w:p>
        </w:tc>
      </w:tr>
      <w:tr w:rsidR="008D29F0" w:rsidRPr="008D29F0" w14:paraId="3DC3D9E7" w14:textId="77777777" w:rsidTr="008D29F0">
        <w:tc>
          <w:tcPr>
            <w:tcW w:w="1701" w:type="dxa"/>
          </w:tcPr>
          <w:p w14:paraId="41E4DFB1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3</w:t>
            </w:r>
          </w:p>
        </w:tc>
        <w:tc>
          <w:tcPr>
            <w:tcW w:w="1681" w:type="dxa"/>
          </w:tcPr>
          <w:p w14:paraId="0466688A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Defensible</w:t>
            </w:r>
          </w:p>
        </w:tc>
        <w:tc>
          <w:tcPr>
            <w:tcW w:w="2533" w:type="dxa"/>
          </w:tcPr>
          <w:p w14:paraId="67C52470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Defensible</w:t>
            </w:r>
          </w:p>
        </w:tc>
        <w:tc>
          <w:tcPr>
            <w:tcW w:w="1735" w:type="dxa"/>
          </w:tcPr>
          <w:p w14:paraId="1113C045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Defensible</w:t>
            </w:r>
          </w:p>
        </w:tc>
      </w:tr>
      <w:tr w:rsidR="008D29F0" w:rsidRPr="008D29F0" w14:paraId="43BA1F82" w14:textId="77777777" w:rsidTr="008D29F0">
        <w:tc>
          <w:tcPr>
            <w:tcW w:w="1701" w:type="dxa"/>
          </w:tcPr>
          <w:p w14:paraId="1D8B4DA9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4</w:t>
            </w:r>
          </w:p>
        </w:tc>
        <w:tc>
          <w:tcPr>
            <w:tcW w:w="1681" w:type="dxa"/>
          </w:tcPr>
          <w:p w14:paraId="042EFE9A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ppropriately</w:t>
            </w:r>
          </w:p>
        </w:tc>
        <w:tc>
          <w:tcPr>
            <w:tcW w:w="2533" w:type="dxa"/>
          </w:tcPr>
          <w:p w14:paraId="19EA01E2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Inadequately reported</w:t>
            </w:r>
          </w:p>
        </w:tc>
        <w:tc>
          <w:tcPr>
            <w:tcW w:w="1735" w:type="dxa"/>
          </w:tcPr>
          <w:p w14:paraId="41570DD3" w14:textId="77777777" w:rsidR="008D29F0" w:rsidRPr="008D29F0" w:rsidRDefault="008D29F0" w:rsidP="00464851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 xml:space="preserve">Appropriately </w:t>
            </w:r>
          </w:p>
        </w:tc>
      </w:tr>
      <w:tr w:rsidR="008D29F0" w:rsidRPr="008D29F0" w14:paraId="17806206" w14:textId="77777777" w:rsidTr="008D29F0">
        <w:tc>
          <w:tcPr>
            <w:tcW w:w="1701" w:type="dxa"/>
          </w:tcPr>
          <w:p w14:paraId="56579F7C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5</w:t>
            </w:r>
          </w:p>
          <w:p w14:paraId="7A8E290B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6</w:t>
            </w:r>
          </w:p>
          <w:p w14:paraId="3AC97266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7</w:t>
            </w:r>
          </w:p>
        </w:tc>
        <w:tc>
          <w:tcPr>
            <w:tcW w:w="1681" w:type="dxa"/>
          </w:tcPr>
          <w:p w14:paraId="5D368001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learly</w:t>
            </w:r>
          </w:p>
          <w:p w14:paraId="0ED9951C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lear</w:t>
            </w:r>
          </w:p>
          <w:p w14:paraId="4C3A187B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eliable</w:t>
            </w:r>
          </w:p>
        </w:tc>
        <w:tc>
          <w:tcPr>
            <w:tcW w:w="2533" w:type="dxa"/>
          </w:tcPr>
          <w:p w14:paraId="6BCA0132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Not described</w:t>
            </w:r>
          </w:p>
          <w:p w14:paraId="3F9CC530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lear</w:t>
            </w:r>
          </w:p>
          <w:p w14:paraId="7C459D2C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Not sure</w:t>
            </w:r>
          </w:p>
        </w:tc>
        <w:tc>
          <w:tcPr>
            <w:tcW w:w="1735" w:type="dxa"/>
          </w:tcPr>
          <w:p w14:paraId="15AB9FEA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learly</w:t>
            </w:r>
          </w:p>
          <w:p w14:paraId="7422A274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lear</w:t>
            </w:r>
          </w:p>
          <w:p w14:paraId="6FBF4329" w14:textId="77777777" w:rsidR="008D29F0" w:rsidRPr="008D29F0" w:rsidRDefault="008D29F0" w:rsidP="00464851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eliable</w:t>
            </w:r>
          </w:p>
        </w:tc>
      </w:tr>
      <w:tr w:rsidR="008D29F0" w:rsidRPr="008D29F0" w14:paraId="322BAC44" w14:textId="77777777" w:rsidTr="008D29F0">
        <w:tc>
          <w:tcPr>
            <w:tcW w:w="1701" w:type="dxa"/>
          </w:tcPr>
          <w:p w14:paraId="333D49D6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8</w:t>
            </w:r>
          </w:p>
          <w:p w14:paraId="51465F6C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9</w:t>
            </w:r>
          </w:p>
          <w:p w14:paraId="13C7936B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10</w:t>
            </w:r>
          </w:p>
          <w:p w14:paraId="6A6F39E6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11</w:t>
            </w:r>
          </w:p>
          <w:p w14:paraId="480D1814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12</w:t>
            </w:r>
          </w:p>
          <w:p w14:paraId="396183D8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13</w:t>
            </w:r>
          </w:p>
        </w:tc>
        <w:tc>
          <w:tcPr>
            <w:tcW w:w="1681" w:type="dxa"/>
          </w:tcPr>
          <w:p w14:paraId="6D0BC15E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igorous</w:t>
            </w:r>
          </w:p>
          <w:p w14:paraId="7706336C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ich</w:t>
            </w:r>
          </w:p>
          <w:p w14:paraId="43EFB53D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Not reported</w:t>
            </w:r>
          </w:p>
          <w:p w14:paraId="5E08BA81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onvincing</w:t>
            </w:r>
          </w:p>
          <w:p w14:paraId="0FE7BC6F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elevant</w:t>
            </w:r>
          </w:p>
          <w:p w14:paraId="4834B26F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dequate</w:t>
            </w:r>
          </w:p>
        </w:tc>
        <w:tc>
          <w:tcPr>
            <w:tcW w:w="2533" w:type="dxa"/>
          </w:tcPr>
          <w:p w14:paraId="28AE2A70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igorous</w:t>
            </w:r>
          </w:p>
          <w:p w14:paraId="3C9EC38F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ich</w:t>
            </w:r>
          </w:p>
          <w:p w14:paraId="31C1199F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Not reported</w:t>
            </w:r>
          </w:p>
          <w:p w14:paraId="5800A5FA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onvincing</w:t>
            </w:r>
          </w:p>
          <w:p w14:paraId="2BEC5105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elevant</w:t>
            </w:r>
          </w:p>
          <w:p w14:paraId="23ED078E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dequate</w:t>
            </w:r>
          </w:p>
        </w:tc>
        <w:tc>
          <w:tcPr>
            <w:tcW w:w="1735" w:type="dxa"/>
          </w:tcPr>
          <w:p w14:paraId="5747AB26" w14:textId="77777777" w:rsidR="008D29F0" w:rsidRPr="008D29F0" w:rsidRDefault="008D29F0" w:rsidP="00464851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igorous</w:t>
            </w:r>
          </w:p>
          <w:p w14:paraId="737DC577" w14:textId="77777777" w:rsidR="008D29F0" w:rsidRPr="008D29F0" w:rsidRDefault="008D29F0" w:rsidP="00464851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ich</w:t>
            </w:r>
          </w:p>
          <w:p w14:paraId="3B0D5F51" w14:textId="77777777" w:rsidR="008D29F0" w:rsidRPr="008D29F0" w:rsidRDefault="008D29F0" w:rsidP="00464851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eliable</w:t>
            </w:r>
          </w:p>
          <w:p w14:paraId="0B0E6E49" w14:textId="77777777" w:rsidR="008D29F0" w:rsidRPr="008D29F0" w:rsidRDefault="008D29F0" w:rsidP="00464851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Convincing</w:t>
            </w:r>
          </w:p>
          <w:p w14:paraId="43A9A16A" w14:textId="77777777" w:rsidR="008D29F0" w:rsidRPr="008D29F0" w:rsidRDefault="008D29F0" w:rsidP="00464851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Relevant</w:t>
            </w:r>
          </w:p>
          <w:p w14:paraId="5DA23081" w14:textId="77777777" w:rsidR="008D29F0" w:rsidRPr="008D29F0" w:rsidRDefault="008D29F0" w:rsidP="00464851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dequate</w:t>
            </w:r>
          </w:p>
        </w:tc>
      </w:tr>
      <w:tr w:rsidR="008D29F0" w:rsidRPr="008D29F0" w14:paraId="1AEF5FB7" w14:textId="77777777" w:rsidTr="008D29F0">
        <w:tc>
          <w:tcPr>
            <w:tcW w:w="1701" w:type="dxa"/>
          </w:tcPr>
          <w:p w14:paraId="507C79A7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14</w:t>
            </w:r>
          </w:p>
        </w:tc>
        <w:tc>
          <w:tcPr>
            <w:tcW w:w="1681" w:type="dxa"/>
          </w:tcPr>
          <w:p w14:paraId="5253EA69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ppropriate</w:t>
            </w:r>
          </w:p>
        </w:tc>
        <w:tc>
          <w:tcPr>
            <w:tcW w:w="2533" w:type="dxa"/>
          </w:tcPr>
          <w:p w14:paraId="7854A9D0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ppropriate</w:t>
            </w:r>
          </w:p>
        </w:tc>
        <w:tc>
          <w:tcPr>
            <w:tcW w:w="1735" w:type="dxa"/>
          </w:tcPr>
          <w:p w14:paraId="63039170" w14:textId="77777777" w:rsidR="008D29F0" w:rsidRPr="008D29F0" w:rsidRDefault="008D29F0" w:rsidP="00593E04">
            <w:pPr>
              <w:rPr>
                <w:sz w:val="24"/>
                <w:szCs w:val="24"/>
              </w:rPr>
            </w:pPr>
            <w:r w:rsidRPr="008D29F0">
              <w:rPr>
                <w:sz w:val="24"/>
                <w:szCs w:val="24"/>
              </w:rPr>
              <w:t>Appropriate</w:t>
            </w:r>
          </w:p>
        </w:tc>
      </w:tr>
      <w:tr w:rsidR="008D29F0" w:rsidRPr="008D29F0" w14:paraId="64A096AA" w14:textId="77777777" w:rsidTr="008D29F0">
        <w:tc>
          <w:tcPr>
            <w:tcW w:w="1701" w:type="dxa"/>
          </w:tcPr>
          <w:p w14:paraId="6C37A3C7" w14:textId="77777777" w:rsidR="008D29F0" w:rsidRPr="008D29F0" w:rsidRDefault="008D29F0" w:rsidP="00593E04">
            <w:pPr>
              <w:rPr>
                <w:b/>
                <w:sz w:val="24"/>
                <w:szCs w:val="24"/>
              </w:rPr>
            </w:pPr>
            <w:r w:rsidRPr="008D29F0">
              <w:rPr>
                <w:b/>
                <w:sz w:val="24"/>
                <w:szCs w:val="24"/>
              </w:rPr>
              <w:t>OVERALL ASSESSMENT</w:t>
            </w:r>
          </w:p>
        </w:tc>
        <w:tc>
          <w:tcPr>
            <w:tcW w:w="1681" w:type="dxa"/>
            <w:vAlign w:val="center"/>
          </w:tcPr>
          <w:p w14:paraId="2D930141" w14:textId="77777777" w:rsidR="008D29F0" w:rsidRPr="005C67B8" w:rsidRDefault="008D29F0" w:rsidP="00593E04">
            <w:pPr>
              <w:jc w:val="center"/>
              <w:rPr>
                <w:b/>
                <w:sz w:val="24"/>
                <w:szCs w:val="24"/>
              </w:rPr>
            </w:pPr>
            <w:r w:rsidRPr="005C67B8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2533" w:type="dxa"/>
            <w:vAlign w:val="center"/>
          </w:tcPr>
          <w:p w14:paraId="7BA3ED1B" w14:textId="77777777" w:rsidR="008D29F0" w:rsidRPr="008D29F0" w:rsidRDefault="008D29F0" w:rsidP="00593E04">
            <w:pPr>
              <w:jc w:val="center"/>
              <w:rPr>
                <w:b/>
                <w:sz w:val="24"/>
                <w:szCs w:val="24"/>
              </w:rPr>
            </w:pPr>
            <w:r w:rsidRPr="008D29F0">
              <w:rPr>
                <w:b/>
                <w:sz w:val="24"/>
                <w:szCs w:val="24"/>
              </w:rPr>
              <w:t>+</w:t>
            </w:r>
          </w:p>
        </w:tc>
        <w:tc>
          <w:tcPr>
            <w:tcW w:w="1735" w:type="dxa"/>
            <w:vAlign w:val="center"/>
          </w:tcPr>
          <w:p w14:paraId="5ACC247C" w14:textId="77777777" w:rsidR="008D29F0" w:rsidRPr="008D29F0" w:rsidRDefault="008D29F0" w:rsidP="00593E04">
            <w:pPr>
              <w:jc w:val="center"/>
              <w:rPr>
                <w:b/>
                <w:sz w:val="24"/>
                <w:szCs w:val="24"/>
              </w:rPr>
            </w:pPr>
            <w:r w:rsidRPr="008D29F0">
              <w:rPr>
                <w:b/>
                <w:sz w:val="24"/>
                <w:szCs w:val="24"/>
              </w:rPr>
              <w:t>++</w:t>
            </w:r>
          </w:p>
        </w:tc>
      </w:tr>
    </w:tbl>
    <w:p w14:paraId="7FC0EDFE" w14:textId="3E79B965" w:rsidR="00464851" w:rsidRDefault="00464851">
      <w:pPr>
        <w:rPr>
          <w:sz w:val="24"/>
          <w:szCs w:val="24"/>
        </w:rPr>
      </w:pPr>
    </w:p>
    <w:p w14:paraId="5ECA2218" w14:textId="79EC7221" w:rsidR="005C67B8" w:rsidRPr="008D29F0" w:rsidRDefault="005C67B8">
      <w:pPr>
        <w:rPr>
          <w:sz w:val="24"/>
          <w:szCs w:val="24"/>
        </w:rPr>
      </w:pPr>
      <w:r>
        <w:rPr>
          <w:sz w:val="24"/>
          <w:szCs w:val="24"/>
        </w:rPr>
        <w:t xml:space="preserve">Scoring: </w:t>
      </w:r>
      <w:r w:rsidRPr="005C67B8">
        <w:rPr>
          <w:sz w:val="24"/>
          <w:szCs w:val="24"/>
        </w:rPr>
        <w:t>An overall rating of the quality of the article was classified as acceptable (+) if questions 1,2,3,11,12,13 were achieved. An overall rating of high quality (++) was assigned if questions 5,6,7,8 and 10 were also achieved, as these questions related to trustworthiness, rigour and reliability. Otherwise article quality was classified as low (-).</w:t>
      </w:r>
      <w:bookmarkStart w:id="0" w:name="_GoBack"/>
      <w:bookmarkEnd w:id="0"/>
    </w:p>
    <w:sectPr w:rsidR="005C67B8" w:rsidRPr="008D29F0" w:rsidSect="00547F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F03"/>
    <w:rsid w:val="000878E0"/>
    <w:rsid w:val="00155BAB"/>
    <w:rsid w:val="00212566"/>
    <w:rsid w:val="00351E30"/>
    <w:rsid w:val="00417AA4"/>
    <w:rsid w:val="00464851"/>
    <w:rsid w:val="00547F03"/>
    <w:rsid w:val="00550BD3"/>
    <w:rsid w:val="00556279"/>
    <w:rsid w:val="005C67B8"/>
    <w:rsid w:val="00683294"/>
    <w:rsid w:val="006E22D7"/>
    <w:rsid w:val="00781F82"/>
    <w:rsid w:val="007D0537"/>
    <w:rsid w:val="007E1136"/>
    <w:rsid w:val="00860D58"/>
    <w:rsid w:val="008B62BA"/>
    <w:rsid w:val="008C5E47"/>
    <w:rsid w:val="008D29F0"/>
    <w:rsid w:val="00923212"/>
    <w:rsid w:val="0095201E"/>
    <w:rsid w:val="009C5B76"/>
    <w:rsid w:val="00C24C63"/>
    <w:rsid w:val="00C84464"/>
    <w:rsid w:val="00D31870"/>
    <w:rsid w:val="00D90F73"/>
    <w:rsid w:val="00D95F10"/>
    <w:rsid w:val="00DC0B7B"/>
    <w:rsid w:val="00DD7D8E"/>
    <w:rsid w:val="00F601D8"/>
    <w:rsid w:val="00FD0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CD7A4"/>
  <w15:docId w15:val="{2FCBF2F6-2E28-46DD-8471-FED97F841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5E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E4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Watson</dc:creator>
  <cp:lastModifiedBy>helen watson</cp:lastModifiedBy>
  <cp:revision>2</cp:revision>
  <dcterms:created xsi:type="dcterms:W3CDTF">2018-12-18T10:01:00Z</dcterms:created>
  <dcterms:modified xsi:type="dcterms:W3CDTF">2018-12-18T10:01:00Z</dcterms:modified>
</cp:coreProperties>
</file>